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Arabidopsis_KEG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VG-RVKVPCCSVCHTRYNEDERVPLLLQCGHGFCKDCLSKMFSTSSDT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TCPRCRHVSVVGNSVQGLRKNYAMLALIH-----------AASGGANF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CDYTDDEDDD--DEEDGSDEDGA---------RAARGFHASSS--INSL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PVIEVG-----AHPEMKLVRQIGEESSS-GGFGGVEMWDATVAGGGG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RCKHRVAVKKMTLTEDMDVEWMQGQLESLR</w:t>
      </w:r>
      <w:r w:rsidRPr="008C2A2F">
        <w:rPr>
          <w:rFonts w:ascii="Courier New" w:hAnsi="Courier New" w:cs="Courier New"/>
        </w:rPr>
        <w:t>RASMWCRNVCTFHGV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MD-GSLCLLMDRCFGSVQSEMQRNEGRLTLEQILRYGADVARGVA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VICMNIKPSNLLLDASGNAVVSDYGLAPILKKPTCQKTRPEFDSSKV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YTDCVTLSPHYTAPEAWGPVKK---LFWEDASGVSP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STPWDGLSREEIFQAVVKARKVPPQYERIVGVGIPRELWKMIGE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PSKRPTFNAMLATFLRHLQEIPRSPSASPDNG</w:t>
      </w:r>
      <w:r w:rsidRPr="008C2A2F">
        <w:rPr>
          <w:rFonts w:ascii="Courier New" w:hAnsi="Courier New" w:cs="Courier New"/>
        </w:rPr>
        <w:t>IAKICEVNIVQAPR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N-IGVFQDNPNNLHRVVLEGDFEGVRNILAKAAAGGGGSSVRS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DGQSALHLACRRGSAELVEAILEYGEANVDIVDKDGDPPLVFAL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CVHVLIKKGANVRSRLREGSGPSVAHVCSYHGQPDCMRELLV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DEGETVLHRAVAKKYTDCAIVILENGGSRSMTVSNAKCLTPLHMCVA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VAVIKRWVEVSSPEEISQAINIPSPVGTALCMAA</w:t>
      </w:r>
      <w:r w:rsidRPr="008C2A2F">
        <w:rPr>
          <w:rFonts w:ascii="Courier New" w:hAnsi="Courier New" w:cs="Courier New"/>
        </w:rPr>
        <w:t>SIRKDHEKE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ILLAAGADPTAQDAQHGRTALHTAAMANNVELVRVILDAGVNANIRNV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TIPLHMALARGANSCVSLLLESGSDCNIQDDEGDNAFHIAADA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DWLIVMLRSPDAAVDVRNHS----------------------GKTV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LEALPREWISEDLMEALLKRGVHLSPTI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--</w:t>
      </w:r>
      <w:r w:rsidRPr="008C2A2F">
        <w:rPr>
          <w:rFonts w:ascii="Courier New" w:hAnsi="Courier New" w:cs="Courier New"/>
        </w:rPr>
        <w:t>--------YE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KRGITTPLHGWQGAKPKSVGFVQTILEKED--MIIAFCSGE--AR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NEVVKLIPLDRGQHVRLRADVKEPRFGWRGQSRDSVGTVLCVD-E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KADPAEMERVEEFKVGDWVRIRQNLTSAKHGFGSVV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MGIVYCVRPDSSLLVELSYLPNPWHCEPEEVEPVAPFRIGDR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RYAWGGETHHSVGKISEIENDGLLIIEIPNRPIPW</w:t>
      </w:r>
      <w:r w:rsidRPr="008C2A2F">
        <w:rPr>
          <w:rFonts w:ascii="Courier New" w:hAnsi="Courier New" w:cs="Courier New"/>
        </w:rPr>
        <w:t>QADPSDMEKID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SVSSPKYGWEDITRNSIGVMHSLDEDGDVGI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SCSVTDVEKVTPFHVGQEIHMTPSITQPRLGWSNETPATIGKVM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TLSAQVTGRQTLWRVSPGDAELLSGFEVGDWVRSKPSLGNRPSYDWSN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RESIAVVHSIQETGYLELACCFRKGRWSTHYTDLEKIPALKVGQFVHFQ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GITEPRWGWRAAKPDSRGIITTVHADGEVRVAFFGLPG</w:t>
      </w:r>
      <w:r w:rsidRPr="008C2A2F">
        <w:rPr>
          <w:rFonts w:ascii="Courier New" w:hAnsi="Courier New" w:cs="Courier New"/>
        </w:rPr>
        <w:t>LWRGDPADLE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PMFEVGEWVRLREGVSCWKSVGPGSVGVVHGVGYEGDEWDGTTSVS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RWAGPTSHLEKAKKLVVGQKTRVKLAVKQPRFGWSGHSHGSVGTIS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YTPAGSKTWMLDPSEVETIEEEE-LKIGDWVRVKASITT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YQWGEVNPSSTGVVHRMEDGDLCVSFCFLDRLWLCKAGELERIRPFR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VKIKDGLVTPRWGWGMETHASKGHVVGVDANGKLRIKFL</w:t>
      </w:r>
      <w:r w:rsidRPr="008C2A2F">
        <w:rPr>
          <w:rFonts w:ascii="Courier New" w:hAnsi="Courier New" w:cs="Courier New"/>
        </w:rPr>
        <w:t>WREGRP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VLDETSG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Camelina_sativa_KEG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VG-RVKVPCCSVCHTRYNEDERVPLLLQCGHGFCKDCLSKMFSTSSDT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TCPRCRHVSVVGNSVQGLRKNYAMLALIH-----------AASGGANF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CDYTDDEDED--DEDDGSDEDRA---------RSARGFLASSS--INSS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PVIEVG-----AHPEMKLGRQIGEESSG-GGFGGVEMWDATVAGGGG</w:t>
      </w:r>
      <w:r w:rsidRPr="008C2A2F">
        <w:rPr>
          <w:rFonts w:ascii="Courier New" w:hAnsi="Courier New" w:cs="Courier New"/>
        </w:rPr>
        <w:t>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RCKHRVAVKKMTLTEDMDVDWMQGQLESLRRASMWCRNVCTFHGV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ME-GSLCLLMDRCYGSVQSEMQRNEGRLTLEQILRYGADVARGVA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VICMNIKPSNLLLDANGNAVVSDYGLAPILKKPTCQKTRPEYDSSKL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YTDCVTLSPHYTAPEAWGPVKK---LFWEDASGVSP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STPWDGLSREEIFQAVVKARKVPPQYERIVGVGIPRELWKMIGEC</w:t>
      </w:r>
      <w:r w:rsidRPr="008C2A2F">
        <w:rPr>
          <w:rFonts w:ascii="Courier New" w:hAnsi="Courier New" w:cs="Courier New"/>
        </w:rPr>
        <w:t>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PSKRPTFNAMLATFLRHLQEIPRSPSASPDNGITKICEVNIVEATR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NNIGVFQDNPNNLHRVVLEGDFEGVRNILAKAAAGGGGSSVRS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DGQSALHLACRRGSAELVEAILEYGEASVDIVDKDGDPPLVFAL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CVHVLIKKGANVRSRLREGSGPSVAHVCSYHGQPDCMRELMV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DEGETVLHRAIAKKYTDCAIVILENGGSRSMAVSNAKCLTPLHMCVA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VAVIKRWVEVSTPEEISQAINIPSPVGTALCMAASIKKDHEKE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ILLAAGADPTAQDSQHGRTALHTAAMANNVELVRVILDAGVNANIRNV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lastRenderedPageBreak/>
        <w:t>NTIPLHMALARGANSCVSLLLESGSDCNIQDDEGDNAFHIAADA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DWLIVMLRSPDAAVDVRNHS----------------------GKTV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LEALPREWISEDLMEALLKRGVHLSPTI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----------YE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KRGITTPLHGWQGAKPKSVGFVQTILEKED--MIVAFCSGE--AR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NEVVKLIPLDRGQHVRLRADVKEPRFGWRGQSRDSVGTVLCVD-E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KADPAEMERVEEFKVGDWVRIRQNLTSAKHGFGSVV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MGIVYCVRPDSSLLVELSYLPNPWHCEPEEVEPVAPFRIGDR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</w:t>
      </w:r>
      <w:r w:rsidRPr="008C2A2F">
        <w:rPr>
          <w:rFonts w:ascii="Courier New" w:hAnsi="Courier New" w:cs="Courier New"/>
        </w:rPr>
        <w:t>EPRYAWGGETHHSVGKISEIENDGLLIIEIPNRPIPWQADPSDMEKID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SVSSPKYGWEDITRNSIGVMHSLDEDGDVGI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SCSVTDVEKVVPFHVGEEIHMTPSITQPRLGWSNETPATIGKIM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TLSAQVTGRQTLWRVSPGDAELLSGFEVGDWVRSKPSLGNRPSYDWF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RESIAVVHSIQETGYLELACCFRKGRWSTHYTDLEKIPALKVGQFVHFQ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G</w:t>
      </w:r>
      <w:r w:rsidRPr="008C2A2F">
        <w:rPr>
          <w:rFonts w:ascii="Courier New" w:hAnsi="Courier New" w:cs="Courier New"/>
        </w:rPr>
        <w:t>LTEPRWGWRGAKPDSRGIITTVHADAEVRVAFFGLPGLWRGDPADLE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PMFEVGKWVKLREGAPSWKSAGPGSVGVVHGVGYEGDEWDGTTSVS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RWAGSSSHLEKAKKLVVGQKTRVKLAVKQPRFGWSGHSHGSIGTIA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YTPAGSKTWMLDPSEVETIEEEE-LRIGDWVRVKASITT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YQWGEVNPSSIGVVHRMEDGDLWVSFCFLDRLWLCKAGELERIRPFR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VK</w:t>
      </w:r>
      <w:r w:rsidRPr="008C2A2F">
        <w:rPr>
          <w:rFonts w:ascii="Courier New" w:hAnsi="Courier New" w:cs="Courier New"/>
        </w:rPr>
        <w:t>IKDGLVTPRWGWGMETHASKGHVVGVDANGKLRIKFLWREGRP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VLDETSG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Capsella_rubella_KEG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VG-RVKVPCCSVCHTRYNEDERVPLLLQCGHGFCKDCLSKMFSTSSDT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TCPRCRHVSVVGNSVQGLRKNYAMLALIH-----------AASGGPNF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CDYTDDDDDDEDDEDDSSDEDRA---------RSPRGFHASTS--INSS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PVIEVG---</w:t>
      </w:r>
      <w:r w:rsidRPr="008C2A2F">
        <w:rPr>
          <w:rFonts w:ascii="Courier New" w:hAnsi="Courier New" w:cs="Courier New"/>
        </w:rPr>
        <w:t>--AHPEMKLVRQIGEES-G-AGFGGVQMWDATVAGGGG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RCKHRVAVKKITLTEDMDVDWMQGQLESLRRASMWCRNVCTFHGV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MK-ASLCLLMDRCYGSVQSEMQRNEGRLTLEQILRYGADVARGVA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VICMNIKPSNLLLDASGNAVVSDYGLAPILKKPTCQKTRPEYDSSKL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YTDCVTLSPHYTAPEAWGPVKK---LFWEDASGVSP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STPWDGL</w:t>
      </w:r>
      <w:r w:rsidRPr="008C2A2F">
        <w:rPr>
          <w:rFonts w:ascii="Courier New" w:hAnsi="Courier New" w:cs="Courier New"/>
        </w:rPr>
        <w:t>SREEIFQAVVKARKVPPQYERIVGVGIPRELWKMIGE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PSKRPTFNAMLATFLRHLQEIPRSPSASPDNGITKICEVNIVEATR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N-IGVFQDNPNTLHRVILEGDCERVRNILAKAAAGGGGSSVRS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DGQSALHLACRRGSAELVEVILEYGEANVDIVDKDGDPPLVFAL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CVHVLIKKGANVRSRLREGSGPSVAHVCSYHGQPDCMRELLV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DEGETVLHRA</w:t>
      </w:r>
      <w:r w:rsidRPr="008C2A2F">
        <w:rPr>
          <w:rFonts w:ascii="Courier New" w:hAnsi="Courier New" w:cs="Courier New"/>
        </w:rPr>
        <w:t>VSKKYTDCAVVVLENGGSRSMAVSNAKCLTPLHMCVA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VAVIKRWVEVSSPEEISQAINIPSSVGTALCMAASLKKDHEK-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ILLAAGADPTAQDSQHGRTALHTAAMANNVELVRVILDAGVNANIRNV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TIPLHMALARGANSCVSLLLESGSDCNIQDDEGDNAFHIAADA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DWLIVMLRSPDAAVGVRNHS----------------------GKTV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IEALPREWISED</w:t>
      </w:r>
      <w:r w:rsidRPr="008C2A2F">
        <w:rPr>
          <w:rFonts w:ascii="Courier New" w:hAnsi="Courier New" w:cs="Courier New"/>
        </w:rPr>
        <w:t>LMEALLKRGVHLSPTI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----------YE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KRGITTPLHGWQGAKPKSVGFVQTILEKED--MIVAFCSGE--AR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SEVIKLIPLDRGQHVRLRADVKEPRFGWRGQSRDSVGTVLCVD-E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KADPAEMERVEEFKVGDWVRIRQNLTSAKHGFGSVV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MGIVYCVRPDSSL</w:t>
      </w:r>
      <w:r w:rsidRPr="008C2A2F">
        <w:rPr>
          <w:rFonts w:ascii="Courier New" w:hAnsi="Courier New" w:cs="Courier New"/>
        </w:rPr>
        <w:t>LVELSYLPNPWHCEPEEVEPVAPFRIGDR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RYAWGGETHHSVGRISEIENDGLLIIEIPNRPIPWQADPSDMEKID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SVSSPKYGWEDITRNSIGVMHSLDEDGDVGI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SCSVTDVEKVVPFHVGQEIHMIPSITQPRLGWSNETPATIGKIM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TLSAQVTGRQILWRVSPGDAELLSGFEVGDWVRSKPSLGNRPSYDWF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RESIAVVHSIQEAG</w:t>
      </w:r>
      <w:r w:rsidRPr="008C2A2F">
        <w:rPr>
          <w:rFonts w:ascii="Courier New" w:hAnsi="Courier New" w:cs="Courier New"/>
        </w:rPr>
        <w:t>YLELACCFRKGRWSTHYTDLEKIPALKVGQFVHFQ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GLTEPRWGWRGAKPDSRGIITTVHADGEIRVAFFGLPGLWRGDPADLE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PMFEVGEWVRLREGVPSWKTVGPGSVGVVHGVGYEGDEWDGTTSVS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RWAGSSSHLEKAKKLVVGQKTRVKLAVKQPRFGWSGHSHGSIGTIA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YTPAGSKTWMLDPSEVETIEEEE-LRIGDWVRVKASITT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lastRenderedPageBreak/>
        <w:t>YQWGEVNPSSIGVVHR</w:t>
      </w:r>
      <w:r w:rsidRPr="008C2A2F">
        <w:rPr>
          <w:rFonts w:ascii="Courier New" w:hAnsi="Courier New" w:cs="Courier New"/>
        </w:rPr>
        <w:t>MEDGDLWVSFCFLDRLWLCKAAELERVRPFRM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VKIKDGLVTPRWGWGMETYASKGHVVGVDANGKLRIKFLWREGRP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VLDETSG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Brassica_napus_KEG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VAAKMKVPCCSVCHTRYNEDERVPLLLQCGHGFCKDCLSKMFSSSSDTS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CPRCRHVSVVGNSVQGLRKNFAMLALV---------------GGGNF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CDYTDS-DEDEDDEED--DRYAA--</w:t>
      </w:r>
      <w:r w:rsidRPr="008C2A2F">
        <w:rPr>
          <w:rFonts w:ascii="Courier New" w:hAnsi="Courier New" w:cs="Courier New"/>
        </w:rPr>
        <w:t>-------SSSRGGDKSSS------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PVIEVG-----AHPEMKLVKRIGEDGSG-GG--GVEMWDATVAGGGG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RCKHRVAVKKMCLTEDMDVDWMQGQLESLRKASMWCRNVCTFHGV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MD-GSMCLLMDRCFGSVQSEMERNEGRLTLEQILRYGADVARGVA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VICMNIKPSNLLLDASGNAVVSDYGLAPILKKPICQKTRPEFDSSKI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YTDCVTLSPHYTAPEAWGPVKK---</w:t>
      </w:r>
      <w:r w:rsidRPr="008C2A2F">
        <w:rPr>
          <w:rFonts w:ascii="Courier New" w:hAnsi="Courier New" w:cs="Courier New"/>
        </w:rPr>
        <w:t>LFWEDASGVSP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STPWDGLSREEIFQAVVKARKVPPQYERIVGVGIPRELWKMIGE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PSKRPTFNAMLATFLRHLQEIPRSPSASPDNGFIKVCRVNVVEETRS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N-MGVLPDNPINLHRVVLEGDSEGVRNILAKAATGSGGSSVRY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DGQSALHLACRRGSVELVEAILEYGEANVDIVDKDGDPPLVFAL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CVHVLIKKGANVRSRLREGSGPSVAH</w:t>
      </w:r>
      <w:r w:rsidRPr="008C2A2F">
        <w:rPr>
          <w:rFonts w:ascii="Courier New" w:hAnsi="Courier New" w:cs="Courier New"/>
        </w:rPr>
        <w:t>VCSYHGQPDCMRELLV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DEGETVLHRAVTKKYTDCAIVILENGGSRSMAVSNGKGLTPLHMCVS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VAVIKRWVEVSSPEEISQAIDIPSPVGTALCMAAAIRKDHEKE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ILLAAGADPTAQDAQHGRTALHTAAMANNVELVRVILDAGVNANIRNV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TIPLHMALARGANACVSLLLESGSDCNIQDDEGDNAFHIAADA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DWLIVMLRRPDAAVDVRNHS------</w:t>
      </w:r>
      <w:r w:rsidRPr="008C2A2F">
        <w:rPr>
          <w:rFonts w:ascii="Courier New" w:hAnsi="Courier New" w:cs="Courier New"/>
        </w:rPr>
        <w:t>----------------GKTV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LEALPREWISEDLMEALLKRGVHLSPTI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----------YE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KRGITTPLHGWQGAKPKSVGFVQTILEKED--MIVAFCSGE--AR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SEVVKLIPLDRGQHVRLRKDVKEPRFGWRGQSRDSVGTVLCVD-E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KADPAEMERVEEFKVGD</w:t>
      </w:r>
      <w:r w:rsidRPr="008C2A2F">
        <w:rPr>
          <w:rFonts w:ascii="Courier New" w:hAnsi="Courier New" w:cs="Courier New"/>
        </w:rPr>
        <w:t>WVRIRQNLTSAKHGFGSVV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MGIVYCVRPDSSLLVELSYLPNPWHCEPEEVEPATPFRIGDR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RYAWGGETHHSVGKISEIENDGLLIIEIPNRPIPWQADPSDMEKID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SVSSPKYGWEDITRNSIGVMHSLDEDGDVGI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SCSVTDVEKVVPFHVGQEIHMIPSIAQPRLGWSNETPATIGKIM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TLSAQVTGRQTLWKVSPGDAEMLSGFEVG</w:t>
      </w:r>
      <w:r w:rsidRPr="008C2A2F">
        <w:rPr>
          <w:rFonts w:ascii="Courier New" w:hAnsi="Courier New" w:cs="Courier New"/>
        </w:rPr>
        <w:t>DWVRSKPSLGSRPSYDWF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RDSIAVVHSIQEAGYLELACCFRKGRWSTHYTDLEKIPSLKAGQFVRFQ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GLTEPRWGWRGAKPDTRGIITTVHADGEVRVAFFGLPGLWKGDPADLE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RMFEVGEWVRLKEGVPSWKSIGPGSVGVVHGVGYEGDEWDGTISVS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RWTGSFTHLEKAKKLVVGQKTRVKLAVKQPRFGWSGHSHGSVGTIA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YTPAGSKTWMLDPSEVETIEEE</w:t>
      </w:r>
      <w:r w:rsidRPr="008C2A2F">
        <w:rPr>
          <w:rFonts w:ascii="Courier New" w:hAnsi="Courier New" w:cs="Courier New"/>
        </w:rPr>
        <w:t>E-LKIGDWVRVKPSITT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YQWGEVNPSSIGVVHRMEDGDLWVSFCFLDRLWLCKAVEMERIRPFG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VKIKNGLVTPRWGWGMETHASKGHVVGVDANGKLRIKFLWREGRP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VLDEPSG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Populus_trichocarpa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-----KVPCCSVCQTRYDEEERVPLLLQCGHGFCKDCLSRMFSASTDT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VCPRCRHVSVVGNSVTALKKNFAVLALLHS---SS---</w:t>
      </w:r>
      <w:r w:rsidRPr="008C2A2F">
        <w:rPr>
          <w:rFonts w:ascii="Courier New" w:hAnsi="Courier New" w:cs="Courier New"/>
        </w:rPr>
        <w:t>--SSSAAANF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CDYTDDE-GDGDEEDFEEE-------------RCSRGSHASSSGA----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PVIDVG-----AHPEVKLVKKI---GEGRS-KSGMETWTAVIGG--GG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HGKKVCRHRVAVKKVEIGEEMEVDWVLGQLESLRKAAMWCRNVCTFHGV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MD-GCLGIVTDRCYGSVESEMQRNEGRLTLEQILRYGADIARGVA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VVCMNIKPSNLLLDSSGRAVVSDYGLAAILKKPACRKA</w:t>
      </w:r>
      <w:r w:rsidRPr="008C2A2F">
        <w:rPr>
          <w:rFonts w:ascii="Courier New" w:hAnsi="Courier New" w:cs="Courier New"/>
        </w:rPr>
        <w:t>RSECDSAKI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CMDCTMLSPNYTAPEAWEPVKKSLNLFWDDAIGISVESDAWSFGCA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SIPWAVLSADEIYRAVVKGRKLPPQYASVVGVGMPRELWKMIGE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ASKRPAFSAMLAIFLRHLQELPRSPPASPDNSFAKYPRSYVKEPP-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SDLEVFQDNPGHLHRFVSEGDVSGVRELLAKVASRNDNFPISM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DGQTALHLACRRGSSELVRAILEYREADVDVLDKDGDPPL</w:t>
      </w:r>
      <w:r w:rsidRPr="008C2A2F">
        <w:rPr>
          <w:rFonts w:ascii="Courier New" w:hAnsi="Courier New" w:cs="Courier New"/>
        </w:rPr>
        <w:t>VFAL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CVRALIERGANVRSRLREGFGPSVAHVCAYHGQPDCMRELLL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lastRenderedPageBreak/>
        <w:t>IDDEGESVLHRAVSKKYTDCALVILENGGCGSMAVPNSKNLTPLHLCVA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VAVVRRWVEVASPEEIADAIDIPSPVGTALCMAAAAKKDHETE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ILLFAGADPTAQDAQHGRTALHTAAMANDVELVKIILDAGVDVNIRNVQ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TIPLHVALARGAKSCVGLLLSAGANCNMQDDEGDNAFHIAA</w:t>
      </w:r>
      <w:r w:rsidRPr="008C2A2F">
        <w:rPr>
          <w:rFonts w:ascii="Courier New" w:hAnsi="Courier New" w:cs="Courier New"/>
        </w:rPr>
        <w:t>ET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EWLILMLRNSNAAVEVRNHS----------------------GKTL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LEALPREWISEDLMEALVNRGVHLSPTI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----------FE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KRSVTTPTHGWQGAKHKSVGFVQTVVDKDN--LIVSFCSGE--AR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NEVLKVIPLDRGQHVQLKQDVKEPRFGWRGQSRDSIGTVLC</w:t>
      </w:r>
      <w:r w:rsidRPr="008C2A2F">
        <w:rPr>
          <w:rFonts w:ascii="Courier New" w:hAnsi="Courier New" w:cs="Courier New"/>
        </w:rPr>
        <w:t>VD-D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KADPAEMERVEEFKVGDWVRIRPTLTTAKHGLGSVT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IGIVYCIRPDNSLLLELSYLPNPWHCEPEEVEPVAPFKIGDR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RYAWGGETHHSVGRISEIENDGLLIIEIPNRPIPWQADPSDMEKVE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SVSSPKYGWEDITRNSIGVIHSLEEDGDMGV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CCSVTDVEKVPPFEMGQEIHVLSSVTQPRLGWSNESPATVGKI</w:t>
      </w:r>
      <w:r w:rsidRPr="008C2A2F">
        <w:rPr>
          <w:rFonts w:ascii="Courier New" w:hAnsi="Courier New" w:cs="Courier New"/>
        </w:rPr>
        <w:t>V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ALNVRVTGRHSLWKVSPGDAERLSGFEVGDWVRSKPSLGTRPSYDWNS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KESLAVVHSIQETGYLELACCFRKGRWIAHHTDIEKVPCFKVGQHVRFR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GLSEPRWGWRGAQPDSRGIITSVHADGEVRIAFFDLPGLWRGDPADLE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HIFEVGEWVKLRGDVSNWKSVGPGSVGVVQGIGYDGDEWDGSIYVG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RWAGPTSHLERVERLMVGQKVRVKLSVKQPRFGWSGHSHGSV</w:t>
      </w:r>
      <w:r w:rsidRPr="008C2A2F">
        <w:rPr>
          <w:rFonts w:ascii="Courier New" w:hAnsi="Courier New" w:cs="Courier New"/>
        </w:rPr>
        <w:t>GTIA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YTPVGSKTWMLDPSEVELVEDEE-LHIGDWVKVRASIST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HQWGEVNHSSTGVVHRMENGDLWVSFCFLEKLWLCKALEMERIRPFK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VKIREGLVTPRWGWGMETHASKGQVVGVDANGKLRIKFHWREGRP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VLDES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Gossypium_arboreum_KEG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-----KVPCCSVCQTRYNEEERVPLLLQCGHGFCKECLSRMFSASSDTS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PCPRCRHVSLVGNSVLALKKNYGILALLNSNPNSA-----GSNSRNDF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CDYTDDE-GDDDDEGREDDDENGDFFHELTGGRINRGSHASSSGGAAAG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PVIELT-----AHPEVKLVRKIEGKGEGKGGRAGVETWAAVISGAYGG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GRR-CKHKVAVKKVGAMEGMDGEWVQGQLDSLRRASMWCRNVCTFHGV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LEESSLGIVMDRCHGSIQSAMFNNEGRLTLEQVLRYGADIARGVA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VVCMNIKPSNLLLDANGHAVVSDYGLASILKNPACRKARAECDSSKI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CMDCTMLSPHYTAPEAWEPVKKSLNLFWEDAIGISV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SIPWAGLSADEIYRAVVKSRKLPPQYASVVGVGLPRELWKMIGD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PSKRPTFNAMLAIFLRHLQEIPRSPPASPDNGFAKFPGSNVVEPP-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ADLEVVPDNPNLLHRLISEGDVSGVRDFLANASSGNSGTSISSLLEAE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</w:t>
      </w:r>
      <w:r w:rsidRPr="008C2A2F">
        <w:rPr>
          <w:rFonts w:ascii="Courier New" w:hAnsi="Courier New" w:cs="Courier New"/>
        </w:rPr>
        <w:t>DGQTALHLACRRGSAELVEAILEYAEANVDVLDKDGDPPLVFAL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CVLALIRRGSDVQSRLREGFGPSVAHVCAYYGQPDCMRELLL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DEGESVLHRAVAKKYTDCALVILENGGCASMAVLNSKNLTPLHLCVA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VAVVKRWVEVASPEEIAEAIDIPSPVGTALCMAAALKKDHEIE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LLLAAGADPTAQDGQHGRTALHTAAMANDVELVKIILDAGVDVNIRNV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T</w:t>
      </w:r>
      <w:r w:rsidRPr="008C2A2F">
        <w:rPr>
          <w:rFonts w:ascii="Courier New" w:hAnsi="Courier New" w:cs="Courier New"/>
        </w:rPr>
        <w:t>TPLHVALARGATSCVGLLLSAGADCNLQGDEGDNAFHIAADT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EWLIVMLRNPDAAVEVRNHS----------------------GKTL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LETLPREWISEDLMEALMNRGVHLSPTL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----------FE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RRRITTPTYGWQGARHKSVGFVQNVVDRDN--LIVSFCSGDGNAR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VN</w:t>
      </w:r>
      <w:r w:rsidRPr="008C2A2F">
        <w:rPr>
          <w:rFonts w:ascii="Courier New" w:hAnsi="Courier New" w:cs="Courier New"/>
        </w:rPr>
        <w:t>EVVKVIPLDRGQHVKLRADVKEPRFGWRGQSRDSIGTVLCVD-D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KADPAEMERVEEFKVGDWVRIRPTLTTAKHGLGSVT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IGIVYCIRPDSSLLLDLSYLPNPWHCEPEEVEPVSPFRTGDR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RYAWGGETHHSVGRISEIETDGLLIIEIPNRPIPWQADPSDMEKLE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SVPSPKYGWEDITRNSIGIIHSLEDDGDIGI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CCS</w:t>
      </w:r>
      <w:r w:rsidRPr="008C2A2F">
        <w:rPr>
          <w:rFonts w:ascii="Courier New" w:hAnsi="Courier New" w:cs="Courier New"/>
        </w:rPr>
        <w:t>VTDVEKVPPFEVGQEVHVMPSVSQPRLGWSNETPATVGKIV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ALNVRVSGRHSLWKLSPGDAERLSGFEVGDWVRSKPSLGTRPSYDWNT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KENLAVVHSIQDTGYLELACCFRKGKWSTHFSDVEKVPSYKVGQHVRFR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LVEPRWGWRGTQSDSRGIITSVHADGEVRVAFFALPGMWRGDPADFD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lastRenderedPageBreak/>
        <w:t>EPMFGVGEWVQLRENASCWKSIGPGSVGVVQGIGYEGDEWDGSTLVA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RW</w:t>
      </w:r>
      <w:r w:rsidRPr="008C2A2F">
        <w:rPr>
          <w:rFonts w:ascii="Courier New" w:hAnsi="Courier New" w:cs="Courier New"/>
        </w:rPr>
        <w:t>MGPTSHLEKVDRLVIGQKVRVKLSVKQPRFGWSGHSHTSVGTIA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YTPVGSKTWMLDPSEVELIEEQE-LCIGDWVRVRPSISV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HHWGEVTHSSIGVVHRMENGDLWVAFCFTERLWLCKACEMERVRPFK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VRIREGLVTPRWGWGMETHASKGQVVGVDANGKLRIKFQWREGRP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VLDDSFGITSTS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Glycine_max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-----KIPCCSVCQTRYNEE</w:t>
      </w:r>
      <w:r w:rsidRPr="008C2A2F">
        <w:rPr>
          <w:rFonts w:ascii="Courier New" w:hAnsi="Courier New" w:cs="Courier New"/>
        </w:rPr>
        <w:t>ERVPLLLQCGHGFCRECLSRMFSASSDA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CPRCRHVSTVGNSVQALRKNYAVLALL----NSAAAANGGGGGRSSF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CDCTDDEDGDGGGEDEEEDDE------KR--RRNSRESQASSSGG---G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PVIELGGGGGGAHNDLKLVQRI---GEGR--RAGVEMWMAVISGG-GG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GRQRCRHNVAVKKVAVAEGMDLDWVQGKLEDLRRASMWCRNVCTFHGTM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VEDS-LCLVMDKCYGSVQSEM</w:t>
      </w:r>
      <w:r w:rsidRPr="008C2A2F">
        <w:rPr>
          <w:rFonts w:ascii="Courier New" w:hAnsi="Courier New" w:cs="Courier New"/>
        </w:rPr>
        <w:t>QRNEGRLTLEQVLRYGADIARGVV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VVCMNLKPSNLLLDANGHAVVSDYGLATILKKPSCWKARPECDSAKI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CMECIMLSPHYTAPEAWEPVKKSLNLFWDDGIGISS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AIPWAGLSAEEIYRAVIKAKKLPPQYASVVGGGIPRELWKMIGE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PSKRPTFSAMLAIFLRHLQEIPRSPPASPDNGLDKGSVSNVMEPS-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PELEVPQENPNHLHRLVSEGDT</w:t>
      </w:r>
      <w:r w:rsidRPr="008C2A2F">
        <w:rPr>
          <w:rFonts w:ascii="Courier New" w:hAnsi="Courier New" w:cs="Courier New"/>
        </w:rPr>
        <w:t>AGVRDLLAKAASESGSNYLSM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DGQTALHLACRRGSAELVETILECREANVDVLDKDGDPPLVFAL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CVRSLIKRNANVRSRLRDGFGPSVAHVCAYHGQPDCMRELLL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DEGESVLHRAIAKKYTDCALVILENGGCRSMAILNPKNLTPLHLCVA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VAVVKRWVEVATSDEIAESIDIPSPIGTALCMAAASKKDHENE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ILLAAGADPSAQDSQNGRTALHT</w:t>
      </w:r>
      <w:r w:rsidRPr="008C2A2F">
        <w:rPr>
          <w:rFonts w:ascii="Courier New" w:hAnsi="Courier New" w:cs="Courier New"/>
        </w:rPr>
        <w:t>AAMTNDVDLVKVILGAGVDVNIRNV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SIPLHLALARGAKACVGLLLAAGADYNLQDDDGDNAFHIAADT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DWLIVMLRNPNADIEVRNHC----------------------GKTL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LEALPREWLSEDLMEALMNRGVHLFPTV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----------FE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KRSVTKPKHGWQGAKPKSVGF</w:t>
      </w:r>
      <w:r w:rsidRPr="008C2A2F">
        <w:rPr>
          <w:rFonts w:ascii="Courier New" w:hAnsi="Courier New" w:cs="Courier New"/>
        </w:rPr>
        <w:t>VQSVPDRDN--LIVSFCSGE--VH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NEVIKVIPLDRGQHVQLKEDVKEPRFGWRGQSRDSIGTVLCVD-D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KADPAEMERVEEFKVGDWVRIRPTLTSAKHGLGSVT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IGIVYCIRPDSSLLIELSYLPNPWHCEPEEVEHVAPFRIGDR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RYAWGGETHHSVGRISEIENDGLLIIEIPNRPIPWQADPSDMEKVE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SVSSPKYGWEDITRT</w:t>
      </w:r>
      <w:r w:rsidRPr="008C2A2F">
        <w:rPr>
          <w:rFonts w:ascii="Courier New" w:hAnsi="Courier New" w:cs="Courier New"/>
        </w:rPr>
        <w:t>SIGVIHSLEEDGDMGV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SCSVTDVEKVPPFEVGQEIHLMPSVTQPRLGWSNESAATVGKIV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ALNVRVTGRQSLWKVSPGDAERLPGFEVGDWVRSKPSLGTRPSYDWN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RESLAVVHSVQDSGYLELACCFRKGKWITHYTDVEKVPSFKVGQYVRFR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GLVEPRWGWRGAQPESQGVITSIHADGEVRVAFFGLPGLWRGDPSDLE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MFEVGEWVRLNDNANNWKSIGAGSV</w:t>
      </w:r>
      <w:r w:rsidRPr="008C2A2F">
        <w:rPr>
          <w:rFonts w:ascii="Courier New" w:hAnsi="Courier New" w:cs="Courier New"/>
        </w:rPr>
        <w:t>GVVQGIGYEGDELDRSIFVG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KWVGPSSHLERFDKLSVGQKVRVKQYVKQPRFGWSGHTHASIGTIQ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YTPAGSKTWMLDPSEVKVVEEKE-LCIGDWVRVKASIST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HHWGEVSHSSIGVVHRMADEDLWVAFCFTERLWLCKAWEMERVRPFK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VRIRDGLVTPRWGWGMETHASKGQVVGVDANGKLRIKFRWREGRP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LALDED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&gt;Medic</w:t>
      </w:r>
      <w:r w:rsidRPr="008C2A2F">
        <w:rPr>
          <w:rFonts w:ascii="Courier New" w:hAnsi="Courier New" w:cs="Courier New"/>
        </w:rPr>
        <w:t xml:space="preserve">ago_truncatula_KEG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-----KIPCCSVCQTRYNEEERVPLLLQCGHGFCKECLSRMFSSSSDA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TCPRCRHVSTVGNSVQALRKNYAVLSLILSAADSAAAAGGGGGG----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CDFTDDDEDRDDSEVDDGDDQ------KLDCRKNSRGSQASSSGG----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PVIEVG-----VHQDLKLVRRI---GEGR--RAGVEMWSAVIGGG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RCKHQVAVKKVVLNEGMDLDWMLGKLED</w:t>
      </w:r>
      <w:r w:rsidRPr="008C2A2F">
        <w:rPr>
          <w:rFonts w:ascii="Courier New" w:hAnsi="Courier New" w:cs="Courier New"/>
        </w:rPr>
        <w:t>LRRTSMWCRNVCTFHGAM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VDEG-LCLVMDKCFGSVQSEMLRNEGRLTLEQVLRYGADIARGVV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VVCMSLKPSNLLLDANGHAVVSDYGLATILKKPSCWKARPECDSAKI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CMECIMLSPHYTAPEAWEPVKKSLNLFWDDGIGISP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AIPWAGLSAEEIYRQVVKAKKQPPQYASVVGGGIPRELWKMIGE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PSKRPTFNAMLAIFLRHLQEIPRSPPASPD</w:t>
      </w:r>
      <w:r w:rsidRPr="008C2A2F">
        <w:rPr>
          <w:rFonts w:ascii="Courier New" w:hAnsi="Courier New" w:cs="Courier New"/>
        </w:rPr>
        <w:t>NDLVKGSVSNVTEAS-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lastRenderedPageBreak/>
        <w:t>VPELEIPQD-PNRLHRLVSEGDVTGVRDFLAKAASENESNFISS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DGQTALHLACRRGSAELVETILDYPEANVDVLDKDGDPPLVFALAAGS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CVCSLIKRNANVTSRLRDGLGPSVAHVCAYHGQPDCMRELLL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DEGESVLHRAIAKKFTDCALVIVENGGCRSMAISNSKNLTPLHLCVV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VSVVKRWVEVATADEIAEAIDIPSPIGTALCM</w:t>
      </w:r>
      <w:r w:rsidRPr="008C2A2F">
        <w:rPr>
          <w:rFonts w:ascii="Courier New" w:hAnsi="Courier New" w:cs="Courier New"/>
        </w:rPr>
        <w:t>AAASKKDHESEGRD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ILLTAGADPSAQDSQNGRTALHTAAMTNDVDLVQVILAAGVDVNIRNVH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SIPLHLALARGAKTCVGLLLDAGADCNLQDDDGDNAFHIAAET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DWLVVMLLNPDADIEVRNHR----------------------GKTL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LEGLPREWLSEDLMEALVNRGVHLSPIT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</w:t>
      </w:r>
      <w:r w:rsidRPr="008C2A2F">
        <w:rPr>
          <w:rFonts w:ascii="Courier New" w:hAnsi="Courier New" w:cs="Courier New"/>
        </w:rPr>
        <w:t>----------FDVL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KRTVTEPKHGWQGAKPNSVGFVQSVPGRDNDDLIVSFCSGE--VR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TSEIVKLIPLDRGQHVQLKGDVNEPRFGWRGQSRDSIGTVLCVDPE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KADPAEMERVEEFKVGDWVRVRPTLTTSKHGLGNVV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IGIVYCIRPDSSLLVELSYVQNPWHCEPEEIEHVPPFRIGDR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RYAWGGETHHSVGRISEIENDGLLIIEIPNRPI</w:t>
      </w:r>
      <w:r w:rsidRPr="008C2A2F">
        <w:rPr>
          <w:rFonts w:ascii="Courier New" w:hAnsi="Courier New" w:cs="Courier New"/>
        </w:rPr>
        <w:t>PWQADPSDMEKVE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SVSSPKYGWEDITRNSIGVIHSLEEDGDMGV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SCSVTDVEKVPPFEVGQEIRVMQSVNQPRLGWSNESPATVGKIV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ALNARVTGRQSLWKVSPGDAERLPGFEVGDWVRSKPSLGNRPSYDWN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RESLAVVHSVQDSGYLELACCFRKGKWITHYTDVEKVPSFKVGQYVRFR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GLAEPRFGWGGAQPESQGIITNIHADGEVRVAFFGL</w:t>
      </w:r>
      <w:r w:rsidRPr="008C2A2F">
        <w:rPr>
          <w:rFonts w:ascii="Courier New" w:hAnsi="Courier New" w:cs="Courier New"/>
        </w:rPr>
        <w:t>SGLWKGDPSDLQ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IFEVGEWVRLKENVNNWKSIGPGSVGVVQGIGYEGGETDRSTFVG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KWVGPSSHLERVDKLIVGQKVRVKQNVKQPRFGWSGHTHASIGTIQ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YTPAGSRTWMLDPSEVEVVEEKE-LCIGDWVRVRASVST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PLG-------------GNDNLWVSFCFVERLWLCKASEMERVRPYKV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VRIRDGLVSPRWGWGMETHASRGHVVGVDANGKLRIR</w:t>
      </w:r>
      <w:r w:rsidRPr="008C2A2F">
        <w:rPr>
          <w:rFonts w:ascii="Courier New" w:hAnsi="Courier New" w:cs="Courier New"/>
        </w:rPr>
        <w:t>FRWREGRP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ALDEN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Sorghum_bicolor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-----RVPCCSLCNVRYDEEERTPLLLHCGHGFCRACLSRMLAAAPGA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CPRCRHPTAVGNSVSALRKNFPILSLLSASPSSPSFLHSDSG-SSS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DGSEDEDD-FFARPSRRP--------------------APAPAAAPPG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SF------DLVSHPDLKLARRI---GSGPPGPAGQEVWAGMLSRGGGG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GVKRCKHQVAVKRVPLAAGDGLEVVQEEVERLRRASTWCRNVCTFHGA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VG-GHLCFVMDRYVGSVQAEMRQNGGRLTLEQILRYGADIARGVA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IVCMSIKPSNILLDAHGHAVVSDYGLSAILKNLTSRRVPDDSS-AGI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DATLLSPNYTAPEAWGPLKKSLNMFWDSANGISP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AVPWAGLSAEEICKSVVKEKKPPPQYSRVVGVGLPGELWKMIGE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RASRRPSFQDMLKTFLRHLLDIPRSPPASPENDFTNENLPNGMEPP-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SILEMVHDNPNALHHLVCEGDAAGVRDLLAKAASERNGSLIRS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TDGLTALHLACRRGSGELVEAIVAYQE-NVDILDKDEDPPIVFAL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CVRALVGRSASINSRLREGLGPTLAHVCAHHGQPECMQELLM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GEGESVLHIAVARRYTDCAIVILENGGCRSMGISNSQHKTPLHLCIE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</w:t>
      </w:r>
      <w:r w:rsidRPr="008C2A2F">
        <w:rPr>
          <w:rFonts w:ascii="Courier New" w:hAnsi="Courier New" w:cs="Courier New"/>
        </w:rPr>
        <w:t>NTAVVRRWVEIASLEDIAEAIDVPSPVGTALCMAAALKKEHEKE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ILLAAGADPTAQDDPHCRTALHTAAMIDDVELVKIILEAGVDVNIRNAQ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TTPLHVALNRGANSCVGLLLAAGANCNIQDDDGDNAFHIAADA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TWIAQMLLQPSPAVDVRNHR----------------------GWTL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LERLPREWIYEELMETLEDKGVHLSPTIGNLIRLAPPNFKGRLSWLGSK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L</w:t>
      </w:r>
      <w:r w:rsidRPr="008C2A2F">
        <w:rPr>
          <w:rFonts w:ascii="Courier New" w:hAnsi="Courier New" w:cs="Courier New"/>
        </w:rPr>
        <w:t>EDYPTLGGNVKYVEKLAAACTPRARCRGSAGCGWWSTSCGLYTYEVA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RRTVTSPAFGWQGAGPRSIGFVQSVVDNDH--LAVSFCTGE--AH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TSEVIKVIPLNRGQHVQLKPDVLEPRFGWRGQSRDSIGTVLCVD-D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RADPAEIERVEEYKVGNWVRIRPSLTVAVHGMESIT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VGIVYSIRPDSSLLLGLCYLSHPWLCEPEEVEHVDPFKIGDQ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</w:t>
      </w:r>
      <w:r w:rsidRPr="008C2A2F">
        <w:rPr>
          <w:rFonts w:ascii="Courier New" w:hAnsi="Courier New" w:cs="Courier New"/>
        </w:rPr>
        <w:t>RYAWGGETHHSVGKIIDIESDGLLIIDIPNRAAPWQADPSDMEKIE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IRVKATVPSPKYGWEDVTRNSIGIVHSLQDDGDVGVAFCFRSK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LCSVADVEKAQPFEVGEKVHVSPSIPEPRLGWLNETAATIGAIS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lastRenderedPageBreak/>
        <w:t>GTLNIKVSGRKSLWKVAPGDAERLSAFEVGDWVRPKPSIGSRPTYDWN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RISIAVVHSIQDSGYLELAGCFRNGKWLTHNTDIEKVQTLKIGQHVRFR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IS</w:t>
      </w:r>
      <w:r w:rsidRPr="008C2A2F">
        <w:rPr>
          <w:rFonts w:ascii="Courier New" w:hAnsi="Courier New" w:cs="Courier New"/>
        </w:rPr>
        <w:t>EPRWGWRDANPDSRGIIAGVHADGEVRVAFFGVPGLWRGDPADLE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NIFEVGEWVRLRNNVEQWRSLKPGSIGVVHGVGYQGDAWDGTIHVA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RWVGPSSQLEGVSKFVVGQRVRIRGCIRHPRFGWSNHSHSSIGTISS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HTPAGARAWLIDPAEVEKVEEEEEVCVGDWVKVKDSVATP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YQWGDVNHNSIGVVHRADDGELWIAFCFCERLWLCKAWEVEKVRPFRQ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KVRIR</w:t>
      </w:r>
      <w:r w:rsidRPr="008C2A2F">
        <w:rPr>
          <w:rFonts w:ascii="Courier New" w:hAnsi="Courier New" w:cs="Courier New"/>
        </w:rPr>
        <w:t>PGLVSPRWGWGMETYASKGEVVGVDANGKLRIKFRWRDRL-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VLDDAHLLTEASNGF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 xml:space="preserve">&gt;Oryza_sativa 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-----RVPCCSLCHVRYDEEERAPLLLHCGHGFCRACLARMLANAAGA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ACPRCRHPTAVGNSVSALRKNFPILSLLSSSPSSPSFLHSDSGGSSS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DGSDDDDDDFFGRPSRRSS------------AEGAGAGAAAPSLQPAGC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SF------DLASHPDLKLA</w:t>
      </w:r>
      <w:r w:rsidRPr="008C2A2F">
        <w:rPr>
          <w:rFonts w:ascii="Courier New" w:hAnsi="Courier New" w:cs="Courier New"/>
        </w:rPr>
        <w:t>RRI---GSGPPGPAGQEVWSGTLSRGGGG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GAKRCKHPVAVKRVPVTAGDVLEGVQEEVERLRRAATWCRNVTTFHGA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VG-GHLCFVMDRYAGSVQTEMRQNGGRLTLEQILRYGADIARGVAELH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IVCMSIKPSNILLDTNGHAVVSDYGLSAILKNLTSRRVSDDSNMVGL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DATLLSPNYTAPEAWVPLKKSMNLFWDSANGILPESDAWSFGCTLV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MCTGAVPWAGLSAEEICKSVV</w:t>
      </w:r>
      <w:r w:rsidRPr="008C2A2F">
        <w:rPr>
          <w:rFonts w:ascii="Courier New" w:hAnsi="Courier New" w:cs="Courier New"/>
        </w:rPr>
        <w:t>KERKPPPQYSRVVGVGLPGELWKMIGDCL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FKPSRRPSFQDMLKTFLRHLLDIPRSPPASPENDFTNASMPNGMDVP-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SVLDMVQDNPNALHHLVCEGDAAGVRNLLAEAASDGNGRLIRSLLEAQN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DGYTALHLACRRGSAEIVEAIVAYQE-NVDLLDKNENPPIIFAMAAGS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QCVRALVRRSSDVNSRLREGLGPTLAHVCAHHGQPECMRELLMAGADPNA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VDGEGESILHIAVAKRYTDCAI</w:t>
      </w:r>
      <w:r w:rsidRPr="008C2A2F">
        <w:rPr>
          <w:rFonts w:ascii="Courier New" w:hAnsi="Courier New" w:cs="Courier New"/>
        </w:rPr>
        <w:t>VLLENGGCRSMGIPNSVNKTPLHLCIE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NADVVKRWVEVASEEEIAEAIDVPSPVGTALCMAAALKKEHEKEGREL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VLLSAGADPTAQDDPHCRTALHTAAMINDAELVKIILEAGVDVNIRNAQ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TTPLLVALNRGANSCVGLLLAAGANCNLQDDDGDNAFHIAADAAKMIRE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NLSWIVQMLQQPSPAVDVRNHRQVYDVSGVKLNLLQYNVMQSKRGWTLR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LERLPREWISEELMETLEEKGV</w:t>
      </w:r>
      <w:r w:rsidRPr="008C2A2F">
        <w:rPr>
          <w:rFonts w:ascii="Courier New" w:hAnsi="Courier New" w:cs="Courier New"/>
        </w:rPr>
        <w:t>HLTPTI---------------------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---------------------------------------------YEFA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WVKFRRTVTEPAFGWQGAGPRSIGFVQSVVDHDH--LVVSFCSGE--AR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TSEVIKVIPLNRGQHVQLKPDVLEPRFGWRGQSRDSIGTVLCVD-DDG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LRVGFPGASRGWRADPAEIVRVEEYKVGNWVRIRPSLTVAVHGMESITP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SVGIVYSIRPDSSLLLGLCYLSSP</w:t>
      </w:r>
      <w:r w:rsidRPr="008C2A2F">
        <w:rPr>
          <w:rFonts w:ascii="Courier New" w:hAnsi="Courier New" w:cs="Courier New"/>
        </w:rPr>
        <w:t>WLCEPEEVEHVDPFKIGDQVCVKR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EPRYAWGGETHHSVGKIIDIESDGLLIIDIPNRAVHWQADPSDMEKIEK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KVGDWVRVKATVPSPKYGWEDVTRSSIGVVHSLEEDGDMGVAFCFRSKP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FSCSVADVEKAQPFEVGEKIHVLPSISQPRLGWSNETAATIGAISRIDM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TLNVKVSGRNSLWKVAPGDAERLSAFEVGDWVRLKSSIGSRPTYDW-SV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GKISIAVVHSIQDSGYLELAGCFRK</w:t>
      </w:r>
      <w:r w:rsidRPr="008C2A2F">
        <w:rPr>
          <w:rFonts w:ascii="Courier New" w:hAnsi="Courier New" w:cs="Courier New"/>
        </w:rPr>
        <w:t>GKWLTHNTEIDKVEPLKIGHHVRFR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AGITEPRWGWRDAKPDSRGIIAGVHADGEVRVAFFGVPGLWKGDPADLEI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VYEVGEWVRLRNNADDWKSLKPGSIGVVHGIGYEDDVWDGTIHVAFCG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EQERWIGPSSQLEGVSKFVVGQRVRVKLCIRQPRFGWSNHNHSSIGTISS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IDADGKLRIHTPAGARAWLIDPAEVEKVEEEEEVCVGDWVKVKDCVATPT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YQWGDVNHNSIGVVHRAEDGELWVAF</w:t>
      </w:r>
      <w:r w:rsidRPr="008C2A2F">
        <w:rPr>
          <w:rFonts w:ascii="Courier New" w:hAnsi="Courier New" w:cs="Courier New"/>
        </w:rPr>
        <w:t>CFCERQWLCKRWEVEKVRPFRL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RVRIRPGLVTPRWGWGEETYESKGEVVGVDANGKLRIKFRWRDGL-WIGD</w:t>
      </w:r>
    </w:p>
    <w:p w:rsidR="00000000" w:rsidRPr="008C2A2F" w:rsidRDefault="00333086" w:rsidP="008C2A2F">
      <w:pPr>
        <w:pStyle w:val="PlainText"/>
        <w:rPr>
          <w:rFonts w:ascii="Courier New" w:hAnsi="Courier New" w:cs="Courier New"/>
        </w:rPr>
      </w:pPr>
      <w:r w:rsidRPr="008C2A2F">
        <w:rPr>
          <w:rFonts w:ascii="Courier New" w:hAnsi="Courier New" w:cs="Courier New"/>
        </w:rPr>
        <w:t>PADIVLDDIPSLTEASNGFCS</w:t>
      </w:r>
    </w:p>
    <w:p w:rsidR="00333086" w:rsidRPr="008C2A2F" w:rsidRDefault="00333086" w:rsidP="008C2A2F">
      <w:pPr>
        <w:pStyle w:val="PlainText"/>
        <w:rPr>
          <w:rFonts w:ascii="Courier New" w:hAnsi="Courier New" w:cs="Courier New"/>
        </w:rPr>
      </w:pPr>
    </w:p>
    <w:sectPr w:rsidR="00333086" w:rsidRPr="008C2A2F" w:rsidSect="008C2A2F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87086F"/>
    <w:rsid w:val="00026D0F"/>
    <w:rsid w:val="00035BC4"/>
    <w:rsid w:val="000478B5"/>
    <w:rsid w:val="000561BE"/>
    <w:rsid w:val="000627D2"/>
    <w:rsid w:val="00084604"/>
    <w:rsid w:val="000C3429"/>
    <w:rsid w:val="00113389"/>
    <w:rsid w:val="00123514"/>
    <w:rsid w:val="001844A0"/>
    <w:rsid w:val="001866B3"/>
    <w:rsid w:val="001D3CCD"/>
    <w:rsid w:val="0021215A"/>
    <w:rsid w:val="00240F31"/>
    <w:rsid w:val="002421C6"/>
    <w:rsid w:val="0024636F"/>
    <w:rsid w:val="00270493"/>
    <w:rsid w:val="00283E1A"/>
    <w:rsid w:val="002B3B50"/>
    <w:rsid w:val="00300661"/>
    <w:rsid w:val="00331B19"/>
    <w:rsid w:val="00333086"/>
    <w:rsid w:val="003404DD"/>
    <w:rsid w:val="00341F69"/>
    <w:rsid w:val="00345AC6"/>
    <w:rsid w:val="0041157C"/>
    <w:rsid w:val="00432581"/>
    <w:rsid w:val="00432787"/>
    <w:rsid w:val="004347A9"/>
    <w:rsid w:val="004437C2"/>
    <w:rsid w:val="0049250C"/>
    <w:rsid w:val="004B1E71"/>
    <w:rsid w:val="004C3487"/>
    <w:rsid w:val="004E66EE"/>
    <w:rsid w:val="005023A5"/>
    <w:rsid w:val="005027C1"/>
    <w:rsid w:val="00505606"/>
    <w:rsid w:val="005139E2"/>
    <w:rsid w:val="0056387B"/>
    <w:rsid w:val="005E32EB"/>
    <w:rsid w:val="006503B9"/>
    <w:rsid w:val="00650F2C"/>
    <w:rsid w:val="006558B2"/>
    <w:rsid w:val="00681B1F"/>
    <w:rsid w:val="00685FC0"/>
    <w:rsid w:val="006C396E"/>
    <w:rsid w:val="006C66C1"/>
    <w:rsid w:val="006E179F"/>
    <w:rsid w:val="006E32FE"/>
    <w:rsid w:val="00737902"/>
    <w:rsid w:val="0077275A"/>
    <w:rsid w:val="00774CBD"/>
    <w:rsid w:val="007B6D83"/>
    <w:rsid w:val="007F4B52"/>
    <w:rsid w:val="0080428F"/>
    <w:rsid w:val="00806E44"/>
    <w:rsid w:val="00827E5A"/>
    <w:rsid w:val="00851139"/>
    <w:rsid w:val="0087086F"/>
    <w:rsid w:val="0088668F"/>
    <w:rsid w:val="008C2A2F"/>
    <w:rsid w:val="008C4F77"/>
    <w:rsid w:val="00911A19"/>
    <w:rsid w:val="00930243"/>
    <w:rsid w:val="009455B7"/>
    <w:rsid w:val="00961D0E"/>
    <w:rsid w:val="009B4D7D"/>
    <w:rsid w:val="009C1A26"/>
    <w:rsid w:val="009D38C8"/>
    <w:rsid w:val="009F4F21"/>
    <w:rsid w:val="00A23187"/>
    <w:rsid w:val="00B20505"/>
    <w:rsid w:val="00B60BDC"/>
    <w:rsid w:val="00B7320F"/>
    <w:rsid w:val="00B96B27"/>
    <w:rsid w:val="00BA681C"/>
    <w:rsid w:val="00BC1B01"/>
    <w:rsid w:val="00BD5EC1"/>
    <w:rsid w:val="00BD7716"/>
    <w:rsid w:val="00C208BC"/>
    <w:rsid w:val="00C23DAE"/>
    <w:rsid w:val="00C26E03"/>
    <w:rsid w:val="00C50AAF"/>
    <w:rsid w:val="00C5571C"/>
    <w:rsid w:val="00CD4AE3"/>
    <w:rsid w:val="00CE4A42"/>
    <w:rsid w:val="00D01D13"/>
    <w:rsid w:val="00D0310B"/>
    <w:rsid w:val="00D2127C"/>
    <w:rsid w:val="00D26675"/>
    <w:rsid w:val="00D35689"/>
    <w:rsid w:val="00D5021A"/>
    <w:rsid w:val="00D640BB"/>
    <w:rsid w:val="00D71107"/>
    <w:rsid w:val="00D748EF"/>
    <w:rsid w:val="00D92A8B"/>
    <w:rsid w:val="00D93A45"/>
    <w:rsid w:val="00DA790F"/>
    <w:rsid w:val="00DB2F44"/>
    <w:rsid w:val="00DB6595"/>
    <w:rsid w:val="00DD5C79"/>
    <w:rsid w:val="00DE5023"/>
    <w:rsid w:val="00E17759"/>
    <w:rsid w:val="00E238B1"/>
    <w:rsid w:val="00E2417E"/>
    <w:rsid w:val="00E64FC2"/>
    <w:rsid w:val="00E65F72"/>
    <w:rsid w:val="00E96923"/>
    <w:rsid w:val="00E9737A"/>
    <w:rsid w:val="00EA5310"/>
    <w:rsid w:val="00EA6E6E"/>
    <w:rsid w:val="00EC2689"/>
    <w:rsid w:val="00F27D4D"/>
    <w:rsid w:val="00F5139D"/>
    <w:rsid w:val="00F90A9D"/>
    <w:rsid w:val="00FF11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C2A2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C2A2F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B482E21C-5916-4B32-BFF9-5AB2958434B4}"/>
</file>

<file path=customXml/itemProps2.xml><?xml version="1.0" encoding="utf-8"?>
<ds:datastoreItem xmlns:ds="http://schemas.openxmlformats.org/officeDocument/2006/customXml" ds:itemID="{FD0AC212-DCF1-41DB-AB6C-1A99629E765C}"/>
</file>

<file path=customXml/itemProps3.xml><?xml version="1.0" encoding="utf-8"?>
<ds:datastoreItem xmlns:ds="http://schemas.openxmlformats.org/officeDocument/2006/customXml" ds:itemID="{43FF6C3C-CBA7-405D-B760-CA74DF1C4C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27</Words>
  <Characters>15548</Characters>
  <Application>Microsoft Office Word</Application>
  <DocSecurity>0</DocSecurity>
  <Lines>129</Lines>
  <Paragraphs>36</Paragraphs>
  <ScaleCrop>false</ScaleCrop>
  <Company>Hewlett-Packard</Company>
  <LinksUpToDate>false</LinksUpToDate>
  <CharactersWithSpaces>18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Wendy</cp:lastModifiedBy>
  <cp:revision>2</cp:revision>
  <dcterms:created xsi:type="dcterms:W3CDTF">2017-03-02T16:04:00Z</dcterms:created>
  <dcterms:modified xsi:type="dcterms:W3CDTF">2017-03-0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